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able S2. Clinical activity outcomes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2040"/>
        <w:gridCol w:w="1988"/>
        <w:gridCol w:w="20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43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4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hemo+ICI</w:t>
            </w:r>
          </w:p>
        </w:tc>
        <w:tc>
          <w:tcPr>
            <w:tcW w:w="198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hemo</w:t>
            </w:r>
          </w:p>
        </w:tc>
        <w:tc>
          <w:tcPr>
            <w:tcW w:w="201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43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est overall response</w:t>
            </w:r>
          </w:p>
        </w:tc>
        <w:tc>
          <w:tcPr>
            <w:tcW w:w="204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98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01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C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 (1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 (5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 (7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 (5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 (45.5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 (5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S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 (30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 (27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 (28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 (13.6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 (7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N</w:t>
            </w: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 (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 (9.1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 (7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ORR</w:t>
            </w: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CR+PR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 (6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 (50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 (57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DCR</w:t>
            </w: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CR+PR+S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 (95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 (77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6 (85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43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 (47.6%)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 (52.45)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2 (100%)</w:t>
            </w:r>
          </w:p>
        </w:tc>
      </w:tr>
    </w:tbl>
    <w:p>
      <w:r>
        <w:rPr>
          <w:rFonts w:ascii="Times New Roman" w:hAnsi="Times New Roman" w:cs="Times New Roman"/>
          <w:bCs/>
          <w:kern w:val="0"/>
          <w:sz w:val="24"/>
        </w:rPr>
        <w:t>Abbreviations:</w:t>
      </w:r>
      <w:r>
        <w:rPr>
          <w:rFonts w:hint="eastAsia" w:ascii="Times New Roman" w:hAnsi="Times New Roman" w:cs="Times New Roman"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>ICI , immune checkpoint inhibitor, Chemo, chemotherapy; CR, complete response; DCR, disease control rate; NE, not estimable; PR, partial response; SD, stable dise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NlMGYyY2JhNGY0YTc4YTRjOWQ2NTU3N2IwNTdlMjgifQ=="/>
  </w:docVars>
  <w:rsids>
    <w:rsidRoot w:val="02521954"/>
    <w:rsid w:val="02521954"/>
    <w:rsid w:val="104A67C5"/>
    <w:rsid w:val="444F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439</Characters>
  <Lines>0</Lines>
  <Paragraphs>0</Paragraphs>
  <TotalTime>0</TotalTime>
  <ScaleCrop>false</ScaleCrop>
  <LinksUpToDate>false</LinksUpToDate>
  <CharactersWithSpaces>49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8:17:00Z</dcterms:created>
  <dc:creator>啊清</dc:creator>
  <cp:lastModifiedBy>啊清</cp:lastModifiedBy>
  <dcterms:modified xsi:type="dcterms:W3CDTF">2022-12-15T03:2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E55A6B608F74A3B83AA701C833D14F9</vt:lpwstr>
  </property>
</Properties>
</file>